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</w:rPr>
        <w:t>Supplemental Table S</w:t>
      </w:r>
      <w:r>
        <w:rPr>
          <w:rFonts w:cs="Arial" w:ascii="Arial" w:hAnsi="Arial"/>
          <w:b/>
          <w:bCs/>
          <w:sz w:val="24"/>
        </w:rPr>
        <w:t>1</w:t>
      </w:r>
      <w:r>
        <w:rPr>
          <w:rFonts w:cs="Arial" w:ascii="Arial" w:hAnsi="Arial"/>
          <w:b/>
          <w:bCs/>
          <w:sz w:val="24"/>
        </w:rPr>
        <w:t>:  Sequences of primer and shRNA.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75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5001"/>
      </w:tblGrid>
      <w:tr>
        <w:trPr>
          <w:trHeight w:val="389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ene Accession NO.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9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quence(5’to 3’)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AI1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TGCAACAAGGAATACCTCAG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CTGGTACTTCTTGACATCTG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L8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GAGTTTGTTGTACTCATGACCAG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CACAGTGGAACAAGGACT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XA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GCAGCTACTATGCAGAGC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GTTCATGCCGTTCATCC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LL1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CGAACACTACTACGGAGAGG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CCAGGGTTGCACACTTT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CAM1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CAGTGTTGACATGAAGAGCC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TAAAACAGCACGTCATCCTT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KK1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TTGAACTCGGTTCTCAATTCC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TGGTCTGGTACTTATTCCCG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ACH1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GTGGAACAAGTTCGCATCC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CAGTCATTGTAGAGGGTCT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DH1A1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GCTGGCGACAATGGAGT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CAATGTTTTGATGCAGCCT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CH1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CATGAATGTTGAGAAAGCCT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CCTGGACACTATCTTCAGAGT</w:t>
            </w:r>
          </w:p>
        </w:tc>
      </w:tr>
      <w:tr>
        <w:trPr>
          <w:trHeight w:val="132" w:hRule="atLeast"/>
        </w:trPr>
        <w:tc>
          <w:tcPr>
            <w:tcW w:w="2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DR1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ACTGGTTCGCTTCTACC</w:t>
            </w:r>
          </w:p>
        </w:tc>
      </w:tr>
      <w:tr>
        <w:trPr>
          <w:trHeight w:val="131" w:hRule="atLeast"/>
        </w:trPr>
        <w:tc>
          <w:tcPr>
            <w:tcW w:w="2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Arial"/>
                <w:szCs w:val="21"/>
              </w:rPr>
            </w:pPr>
            <w:r>
              <w:rPr>
                <w:rFonts w:cs="Arial" w:ascii="宋体;SimSun" w:hAnsi="宋体;SimSun"/>
                <w:szCs w:val="21"/>
              </w:rPr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GTGTAAGACAGGAGTCCATC</w:t>
            </w:r>
          </w:p>
        </w:tc>
      </w:tr>
      <w:tr>
        <w:trPr>
          <w:trHeight w:val="13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XA2 shRN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CTCTTAAGAAGACGAC</w:t>
            </w:r>
          </w:p>
        </w:tc>
      </w:tr>
      <w:tr>
        <w:trPr>
          <w:trHeight w:val="13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G5 shRN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TCATTCAGAAGCTGTTT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09:44:00Z</dcterms:created>
  <dc:creator>彭</dc:creator>
  <dc:description/>
  <cp:keywords/>
  <dc:language>en-US</dc:language>
  <cp:lastModifiedBy>acer</cp:lastModifiedBy>
  <dcterms:modified xsi:type="dcterms:W3CDTF">2017-11-08T12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